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30E75" w14:textId="32D12036" w:rsidR="009F78F6" w:rsidRPr="009F78F6" w:rsidRDefault="00205422" w:rsidP="00023BCF">
      <w:pPr>
        <w:rPr>
          <w:rFonts w:ascii="Arial" w:hAnsi="Arial" w:cs="Arial"/>
          <w:b/>
          <w:bCs/>
          <w:sz w:val="24"/>
          <w:szCs w:val="24"/>
        </w:rPr>
      </w:pPr>
      <w:r w:rsidRPr="00205422">
        <w:rPr>
          <w:rFonts w:ascii="Arial" w:hAnsi="Arial" w:cs="Arial"/>
          <w:b/>
          <w:bCs/>
          <w:sz w:val="24"/>
          <w:szCs w:val="24"/>
        </w:rPr>
        <w:t>Supplementary Table 1. Modified neurological score, SAH grading score, and lung water content of both groups</w:t>
      </w:r>
      <w:r w:rsidRPr="00205422">
        <w:rPr>
          <w:rFonts w:ascii="Arial" w:hAnsi="Arial" w:cs="Arial"/>
          <w:sz w:val="24"/>
          <w:szCs w:val="24"/>
        </w:rPr>
        <w:fldChar w:fldCharType="begin"/>
      </w:r>
      <w:r w:rsidRPr="00205422">
        <w:rPr>
          <w:rFonts w:ascii="Arial" w:hAnsi="Arial" w:cs="Arial"/>
          <w:sz w:val="24"/>
          <w:szCs w:val="24"/>
        </w:rPr>
        <w:instrText xml:space="preserve"> LINK </w:instrText>
      </w:r>
      <w:r w:rsidR="009F78F6">
        <w:rPr>
          <w:rFonts w:ascii="Arial" w:hAnsi="Arial" w:cs="Arial"/>
          <w:sz w:val="24"/>
          <w:szCs w:val="24"/>
        </w:rPr>
        <w:instrText>Excel.Sheet.12</w:instrText>
      </w:r>
      <w:r w:rsidR="009F78F6">
        <w:rPr>
          <w:rFonts w:ascii="Arial" w:hAnsi="Arial" w:cs="Arial" w:hint="eastAsia"/>
          <w:sz w:val="24"/>
          <w:szCs w:val="24"/>
        </w:rPr>
        <w:instrText xml:space="preserve"> "C:\\Users\\Owner\\Desktop\\</w:instrText>
      </w:r>
      <w:r w:rsidR="009F78F6">
        <w:rPr>
          <w:rFonts w:ascii="Arial" w:hAnsi="Arial" w:cs="Arial" w:hint="eastAsia"/>
          <w:sz w:val="24"/>
          <w:szCs w:val="24"/>
        </w:rPr>
        <w:instrText>論文</w:instrText>
      </w:r>
      <w:r w:rsidR="009F78F6">
        <w:rPr>
          <w:rFonts w:ascii="Arial" w:hAnsi="Arial" w:cs="Arial" w:hint="eastAsia"/>
          <w:sz w:val="24"/>
          <w:szCs w:val="24"/>
        </w:rPr>
        <w:instrText>\\Biochemistry and Biophysics Reports\\Revise\\Supplementary material\\Supplementary Table.xlsx"</w:instrText>
      </w:r>
      <w:r w:rsidR="009F78F6">
        <w:rPr>
          <w:rFonts w:ascii="Arial" w:hAnsi="Arial" w:cs="Arial"/>
          <w:sz w:val="24"/>
          <w:szCs w:val="24"/>
        </w:rPr>
        <w:instrText xml:space="preserve"> Sheet1!R1C1:R14C4 </w:instrText>
      </w:r>
      <w:r w:rsidRPr="00205422">
        <w:rPr>
          <w:rFonts w:ascii="Arial" w:hAnsi="Arial" w:cs="Arial"/>
          <w:sz w:val="24"/>
          <w:szCs w:val="24"/>
        </w:rPr>
        <w:instrText xml:space="preserve">\a \f 4 \h  \* MERGEFORMAT </w:instrText>
      </w:r>
      <w:r w:rsidR="009F78F6" w:rsidRPr="00205422">
        <w:rPr>
          <w:rFonts w:ascii="Arial" w:hAnsi="Arial" w:cs="Arial"/>
          <w:sz w:val="24"/>
          <w:szCs w:val="24"/>
        </w:rPr>
        <w:fldChar w:fldCharType="separate"/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2126"/>
        <w:gridCol w:w="2694"/>
      </w:tblGrid>
      <w:tr w:rsidR="009F78F6" w:rsidRPr="009F78F6" w14:paraId="0AF0C336" w14:textId="77777777" w:rsidTr="009F78F6">
        <w:trPr>
          <w:trHeight w:val="5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538BDE" w14:textId="470AAD31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ham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9A1FD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m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80E53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AH</w:t>
            </w: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grading sco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8A4E76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Lung</w:t>
            </w: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water content (%)</w:t>
            </w:r>
          </w:p>
        </w:tc>
      </w:tr>
      <w:tr w:rsidR="009F78F6" w:rsidRPr="009F78F6" w14:paraId="6B5323E8" w14:textId="77777777" w:rsidTr="009F78F6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7DA6E3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783C1D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A702B9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20330C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8.04</w:t>
            </w:r>
          </w:p>
        </w:tc>
      </w:tr>
      <w:tr w:rsidR="009F78F6" w:rsidRPr="009F78F6" w14:paraId="5D8EE344" w14:textId="77777777" w:rsidTr="009F78F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6F955F3C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2</w:t>
            </w:r>
          </w:p>
        </w:tc>
        <w:tc>
          <w:tcPr>
            <w:tcW w:w="1276" w:type="dxa"/>
            <w:noWrap/>
            <w:vAlign w:val="center"/>
            <w:hideMark/>
          </w:tcPr>
          <w:p w14:paraId="507366A0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26" w:type="dxa"/>
            <w:noWrap/>
            <w:vAlign w:val="center"/>
            <w:hideMark/>
          </w:tcPr>
          <w:p w14:paraId="7634DC44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64F31C3B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8.84</w:t>
            </w:r>
          </w:p>
        </w:tc>
      </w:tr>
      <w:tr w:rsidR="009F78F6" w:rsidRPr="009F78F6" w14:paraId="30A71F67" w14:textId="77777777" w:rsidTr="009F78F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4DB18DC1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3</w:t>
            </w:r>
          </w:p>
        </w:tc>
        <w:tc>
          <w:tcPr>
            <w:tcW w:w="1276" w:type="dxa"/>
            <w:noWrap/>
            <w:vAlign w:val="center"/>
            <w:hideMark/>
          </w:tcPr>
          <w:p w14:paraId="2F980E17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26" w:type="dxa"/>
            <w:noWrap/>
            <w:vAlign w:val="center"/>
            <w:hideMark/>
          </w:tcPr>
          <w:p w14:paraId="77614E30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6B016C5D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7.77</w:t>
            </w:r>
          </w:p>
        </w:tc>
      </w:tr>
      <w:tr w:rsidR="009F78F6" w:rsidRPr="009F78F6" w14:paraId="52E86950" w14:textId="77777777" w:rsidTr="009F78F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166C7063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4</w:t>
            </w:r>
          </w:p>
        </w:tc>
        <w:tc>
          <w:tcPr>
            <w:tcW w:w="1276" w:type="dxa"/>
            <w:noWrap/>
            <w:vAlign w:val="center"/>
            <w:hideMark/>
          </w:tcPr>
          <w:p w14:paraId="592041C2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26" w:type="dxa"/>
            <w:noWrap/>
            <w:vAlign w:val="center"/>
            <w:hideMark/>
          </w:tcPr>
          <w:p w14:paraId="4587875E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7B60FD75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9.86</w:t>
            </w:r>
          </w:p>
        </w:tc>
      </w:tr>
      <w:tr w:rsidR="009F78F6" w:rsidRPr="009F78F6" w14:paraId="69F7B76B" w14:textId="77777777" w:rsidTr="009F78F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391D0CFC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5</w:t>
            </w:r>
          </w:p>
        </w:tc>
        <w:tc>
          <w:tcPr>
            <w:tcW w:w="1276" w:type="dxa"/>
            <w:noWrap/>
            <w:vAlign w:val="center"/>
            <w:hideMark/>
          </w:tcPr>
          <w:p w14:paraId="2A88011B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26" w:type="dxa"/>
            <w:noWrap/>
            <w:vAlign w:val="center"/>
            <w:hideMark/>
          </w:tcPr>
          <w:p w14:paraId="3E9F2F51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7BE70D57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0.24</w:t>
            </w:r>
          </w:p>
        </w:tc>
      </w:tr>
      <w:tr w:rsidR="009F78F6" w:rsidRPr="009F78F6" w14:paraId="6C66703B" w14:textId="77777777" w:rsidTr="009F78F6">
        <w:trPr>
          <w:trHeight w:val="36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44649A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D454E4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C98CB7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2812D0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7.95</w:t>
            </w:r>
          </w:p>
        </w:tc>
      </w:tr>
      <w:tr w:rsidR="009F78F6" w:rsidRPr="009F78F6" w14:paraId="0912026E" w14:textId="77777777" w:rsidTr="009F78F6">
        <w:trPr>
          <w:trHeight w:val="5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C69E4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AH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71D60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m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EEC01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AH</w:t>
            </w: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grading sco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50AD37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Lung</w:t>
            </w:r>
            <w:r w:rsidRPr="009F78F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water content (%)</w:t>
            </w:r>
          </w:p>
        </w:tc>
      </w:tr>
      <w:tr w:rsidR="009F78F6" w:rsidRPr="009F78F6" w14:paraId="666D8A6E" w14:textId="77777777" w:rsidTr="009F78F6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3FB93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06E010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CE9F5A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41BDC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1.95</w:t>
            </w:r>
          </w:p>
        </w:tc>
      </w:tr>
      <w:tr w:rsidR="009F78F6" w:rsidRPr="009F78F6" w14:paraId="33691B6A" w14:textId="77777777" w:rsidTr="009F78F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1364910E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2</w:t>
            </w:r>
          </w:p>
        </w:tc>
        <w:tc>
          <w:tcPr>
            <w:tcW w:w="1276" w:type="dxa"/>
            <w:noWrap/>
            <w:vAlign w:val="center"/>
            <w:hideMark/>
          </w:tcPr>
          <w:p w14:paraId="141D7991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2126" w:type="dxa"/>
            <w:noWrap/>
            <w:vAlign w:val="center"/>
            <w:hideMark/>
          </w:tcPr>
          <w:p w14:paraId="49CD5AFC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94" w:type="dxa"/>
            <w:noWrap/>
            <w:vAlign w:val="center"/>
            <w:hideMark/>
          </w:tcPr>
          <w:p w14:paraId="66284EEF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8.93</w:t>
            </w:r>
          </w:p>
        </w:tc>
      </w:tr>
      <w:tr w:rsidR="009F78F6" w:rsidRPr="009F78F6" w14:paraId="2635B7FD" w14:textId="77777777" w:rsidTr="009F78F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624D7D42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3</w:t>
            </w:r>
          </w:p>
        </w:tc>
        <w:tc>
          <w:tcPr>
            <w:tcW w:w="1276" w:type="dxa"/>
            <w:noWrap/>
            <w:vAlign w:val="center"/>
            <w:hideMark/>
          </w:tcPr>
          <w:p w14:paraId="51CB3F51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6" w:type="dxa"/>
            <w:noWrap/>
            <w:vAlign w:val="center"/>
            <w:hideMark/>
          </w:tcPr>
          <w:p w14:paraId="7D48E74E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94" w:type="dxa"/>
            <w:noWrap/>
            <w:vAlign w:val="center"/>
            <w:hideMark/>
          </w:tcPr>
          <w:p w14:paraId="70DE9637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9.93</w:t>
            </w:r>
          </w:p>
        </w:tc>
      </w:tr>
      <w:tr w:rsidR="009F78F6" w:rsidRPr="009F78F6" w14:paraId="170EB8E9" w14:textId="77777777" w:rsidTr="009F78F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5E0300F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4</w:t>
            </w:r>
          </w:p>
        </w:tc>
        <w:tc>
          <w:tcPr>
            <w:tcW w:w="1276" w:type="dxa"/>
            <w:noWrap/>
            <w:vAlign w:val="center"/>
            <w:hideMark/>
          </w:tcPr>
          <w:p w14:paraId="34A0B6C5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2126" w:type="dxa"/>
            <w:noWrap/>
            <w:vAlign w:val="center"/>
            <w:hideMark/>
          </w:tcPr>
          <w:p w14:paraId="14907F35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94" w:type="dxa"/>
            <w:noWrap/>
            <w:vAlign w:val="center"/>
            <w:hideMark/>
          </w:tcPr>
          <w:p w14:paraId="066CCD5A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2.77</w:t>
            </w:r>
          </w:p>
        </w:tc>
      </w:tr>
      <w:tr w:rsidR="009F78F6" w:rsidRPr="009F78F6" w14:paraId="05F5C52C" w14:textId="77777777" w:rsidTr="009F78F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2AD87380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5</w:t>
            </w:r>
          </w:p>
        </w:tc>
        <w:tc>
          <w:tcPr>
            <w:tcW w:w="1276" w:type="dxa"/>
            <w:noWrap/>
            <w:vAlign w:val="center"/>
            <w:hideMark/>
          </w:tcPr>
          <w:p w14:paraId="4CD3B976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vAlign w:val="center"/>
            <w:hideMark/>
          </w:tcPr>
          <w:p w14:paraId="717EB40A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94" w:type="dxa"/>
            <w:noWrap/>
            <w:vAlign w:val="center"/>
            <w:hideMark/>
          </w:tcPr>
          <w:p w14:paraId="24CDCB1C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3.43</w:t>
            </w:r>
          </w:p>
        </w:tc>
      </w:tr>
      <w:tr w:rsidR="009F78F6" w:rsidRPr="009F78F6" w14:paraId="12E0B828" w14:textId="77777777" w:rsidTr="009F78F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4099CDD9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6</w:t>
            </w:r>
          </w:p>
        </w:tc>
        <w:tc>
          <w:tcPr>
            <w:tcW w:w="1276" w:type="dxa"/>
            <w:noWrap/>
            <w:vAlign w:val="center"/>
            <w:hideMark/>
          </w:tcPr>
          <w:p w14:paraId="677AE5C1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14:paraId="70CD1AD7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94" w:type="dxa"/>
            <w:noWrap/>
            <w:vAlign w:val="center"/>
            <w:hideMark/>
          </w:tcPr>
          <w:p w14:paraId="078BA25F" w14:textId="77777777" w:rsidR="009F78F6" w:rsidRPr="009F78F6" w:rsidRDefault="009F78F6" w:rsidP="009F78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F78F6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3.19</w:t>
            </w:r>
          </w:p>
        </w:tc>
      </w:tr>
    </w:tbl>
    <w:p w14:paraId="2F77D021" w14:textId="430376D3" w:rsidR="00205422" w:rsidRDefault="00205422" w:rsidP="00023BCF">
      <w:pPr>
        <w:rPr>
          <w:rFonts w:ascii="Arial" w:hAnsi="Arial" w:cs="Arial"/>
          <w:sz w:val="24"/>
          <w:szCs w:val="24"/>
        </w:rPr>
      </w:pPr>
      <w:r w:rsidRPr="00205422">
        <w:rPr>
          <w:rFonts w:ascii="Arial" w:hAnsi="Arial" w:cs="Arial"/>
          <w:sz w:val="24"/>
          <w:szCs w:val="24"/>
        </w:rPr>
        <w:fldChar w:fldCharType="end"/>
      </w:r>
      <w:proofErr w:type="spellStart"/>
      <w:r w:rsidR="00635B3D">
        <w:rPr>
          <w:rFonts w:ascii="Arial" w:hAnsi="Arial" w:cs="Arial" w:hint="eastAsia"/>
          <w:sz w:val="24"/>
          <w:szCs w:val="24"/>
        </w:rPr>
        <w:t>mNS</w:t>
      </w:r>
      <w:proofErr w:type="spellEnd"/>
      <w:r w:rsidR="00635B3D">
        <w:rPr>
          <w:rFonts w:ascii="Arial" w:hAnsi="Arial" w:cs="Arial" w:hint="eastAsia"/>
          <w:sz w:val="24"/>
          <w:szCs w:val="24"/>
        </w:rPr>
        <w:t>, modified neurological score; SAH, subarachnoid hemorrhage</w:t>
      </w:r>
    </w:p>
    <w:p w14:paraId="4AB34885" w14:textId="77777777" w:rsidR="00635B3D" w:rsidRDefault="00635B3D" w:rsidP="00023BCF">
      <w:pPr>
        <w:rPr>
          <w:rFonts w:ascii="Arial" w:hAnsi="Arial" w:cs="Arial"/>
          <w:sz w:val="24"/>
          <w:szCs w:val="24"/>
        </w:rPr>
      </w:pPr>
    </w:p>
    <w:p w14:paraId="2286B164" w14:textId="6B9BB96E" w:rsidR="00635B3D" w:rsidRPr="00603C91" w:rsidRDefault="00635B3D" w:rsidP="00023BCF">
      <w:pPr>
        <w:rPr>
          <w:rFonts w:ascii="Arial" w:hAnsi="Arial" w:cs="Arial"/>
          <w:b/>
          <w:bCs/>
          <w:sz w:val="24"/>
          <w:szCs w:val="24"/>
        </w:rPr>
      </w:pPr>
      <w:r w:rsidRPr="00635B3D">
        <w:rPr>
          <w:rFonts w:ascii="Arial" w:hAnsi="Arial" w:cs="Arial" w:hint="eastAsia"/>
          <w:b/>
          <w:bCs/>
          <w:sz w:val="24"/>
          <w:szCs w:val="24"/>
        </w:rPr>
        <w:t>Supplementary Table 2. Lung injury score of both groups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261"/>
        <w:gridCol w:w="1701"/>
        <w:gridCol w:w="1134"/>
      </w:tblGrid>
      <w:tr w:rsidR="00603C91" w:rsidRPr="00603C91" w14:paraId="05AA7CB5" w14:textId="77777777" w:rsidTr="00603C91">
        <w:trPr>
          <w:trHeight w:val="5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8F8DF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ham group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039C8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Edema, Hemorrhage, </w:t>
            </w: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Alveolar septal thicke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5A564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nflamm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6D15C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LIS</w:t>
            </w:r>
          </w:p>
        </w:tc>
      </w:tr>
      <w:tr w:rsidR="00603C91" w:rsidRPr="00603C91" w14:paraId="1E7C8074" w14:textId="77777777" w:rsidTr="00603C91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EDC3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5304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9FFC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37718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11</w:t>
            </w:r>
          </w:p>
        </w:tc>
      </w:tr>
      <w:tr w:rsidR="00603C91" w:rsidRPr="00603C91" w14:paraId="2BF650B7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A67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62F9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CBD54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154E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33</w:t>
            </w:r>
          </w:p>
        </w:tc>
      </w:tr>
      <w:tr w:rsidR="00603C91" w:rsidRPr="00603C91" w14:paraId="4DB0C9A9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4E3B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E76D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3111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2561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03C91" w:rsidRPr="00603C91" w14:paraId="0FE0A787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46EB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55C7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73CE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8EBD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03C91" w:rsidRPr="00603C91" w14:paraId="0277EF31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A8BB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DABC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43F1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BC5C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603C91" w:rsidRPr="00603C91" w14:paraId="52AE638F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FCF24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A7598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E06B5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43A53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603C91" w:rsidRPr="00603C91" w14:paraId="09520CB5" w14:textId="77777777" w:rsidTr="00603C91">
        <w:trPr>
          <w:trHeight w:val="5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E43E3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AH group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F1443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Edema, Hemorrhage, </w:t>
            </w: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Alveolar septal thicke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91C0B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Inflamm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59356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LIS</w:t>
            </w:r>
          </w:p>
        </w:tc>
      </w:tr>
      <w:tr w:rsidR="00603C91" w:rsidRPr="00603C91" w14:paraId="6F8B3DA2" w14:textId="77777777" w:rsidTr="00603C91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E33A7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547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98BF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BBB7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22</w:t>
            </w:r>
          </w:p>
        </w:tc>
      </w:tr>
      <w:tr w:rsidR="00603C91" w:rsidRPr="00603C91" w14:paraId="53C3DCCF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6E1B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DE31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FC93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2A07F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67</w:t>
            </w:r>
          </w:p>
        </w:tc>
      </w:tr>
      <w:tr w:rsidR="00603C91" w:rsidRPr="00603C91" w14:paraId="670FD6DB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AE5A4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8266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30E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3AC8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89</w:t>
            </w:r>
          </w:p>
        </w:tc>
      </w:tr>
      <w:tr w:rsidR="00603C91" w:rsidRPr="00603C91" w14:paraId="077E319C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8558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26F7E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E52E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D63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11</w:t>
            </w:r>
          </w:p>
        </w:tc>
      </w:tr>
      <w:tr w:rsidR="00603C91" w:rsidRPr="00603C91" w14:paraId="4DF628AE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EC8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2CD1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4118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F03C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.11</w:t>
            </w:r>
          </w:p>
        </w:tc>
      </w:tr>
      <w:tr w:rsidR="00603C91" w:rsidRPr="00603C91" w14:paraId="603CD06D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70D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D4CA4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E35B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E13E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56</w:t>
            </w:r>
          </w:p>
        </w:tc>
      </w:tr>
    </w:tbl>
    <w:p w14:paraId="51DFD5DF" w14:textId="55A9BBF0" w:rsidR="00603C91" w:rsidRDefault="00603C91" w:rsidP="00603C9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AH, subarachnoid hemorrhage; LIS, lung injury score</w:t>
      </w:r>
    </w:p>
    <w:p w14:paraId="23E22B90" w14:textId="77777777" w:rsidR="00603C91" w:rsidRDefault="00603C91" w:rsidP="00603C91">
      <w:pPr>
        <w:rPr>
          <w:rFonts w:ascii="Arial" w:hAnsi="Arial" w:cs="Arial"/>
          <w:sz w:val="24"/>
          <w:szCs w:val="24"/>
        </w:rPr>
      </w:pPr>
    </w:p>
    <w:p w14:paraId="6F2B2E39" w14:textId="77777777" w:rsidR="00603C91" w:rsidRDefault="00603C91" w:rsidP="00603C91">
      <w:pPr>
        <w:rPr>
          <w:rFonts w:ascii="Arial" w:hAnsi="Arial" w:cs="Arial"/>
          <w:sz w:val="24"/>
          <w:szCs w:val="24"/>
        </w:rPr>
      </w:pPr>
    </w:p>
    <w:p w14:paraId="2113F41E" w14:textId="77777777" w:rsidR="00603C91" w:rsidRDefault="00603C91" w:rsidP="00603C91">
      <w:pPr>
        <w:rPr>
          <w:rFonts w:ascii="Arial" w:hAnsi="Arial" w:cs="Arial"/>
          <w:sz w:val="24"/>
          <w:szCs w:val="24"/>
        </w:rPr>
      </w:pPr>
    </w:p>
    <w:p w14:paraId="3F46FF05" w14:textId="77777777" w:rsidR="00603C91" w:rsidRDefault="00603C91" w:rsidP="00603C91">
      <w:pPr>
        <w:rPr>
          <w:rFonts w:ascii="Arial" w:hAnsi="Arial" w:cs="Arial"/>
          <w:sz w:val="24"/>
          <w:szCs w:val="24"/>
        </w:rPr>
      </w:pPr>
    </w:p>
    <w:p w14:paraId="4A4D501B" w14:textId="6325C309" w:rsidR="00603C91" w:rsidRPr="00603C91" w:rsidRDefault="00603C91" w:rsidP="00603C91">
      <w:pPr>
        <w:rPr>
          <w:rFonts w:ascii="Arial" w:hAnsi="Arial" w:cs="Arial"/>
          <w:b/>
          <w:bCs/>
          <w:sz w:val="24"/>
          <w:szCs w:val="24"/>
        </w:rPr>
      </w:pPr>
      <w:r w:rsidRPr="00603C91">
        <w:rPr>
          <w:rFonts w:ascii="Arial" w:hAnsi="Arial" w:cs="Arial" w:hint="eastAsia"/>
          <w:b/>
          <w:bCs/>
          <w:sz w:val="24"/>
          <w:szCs w:val="24"/>
        </w:rPr>
        <w:lastRenderedPageBreak/>
        <w:t>Supplementary Table 3. Lectin staining intensity of both groups</w:t>
      </w:r>
    </w:p>
    <w:tbl>
      <w:tblPr>
        <w:tblW w:w="46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410"/>
      </w:tblGrid>
      <w:tr w:rsidR="00603C91" w:rsidRPr="00603C91" w14:paraId="13C52F1D" w14:textId="77777777" w:rsidTr="007B5DB0">
        <w:trPr>
          <w:trHeight w:val="5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B71E6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ham 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D64E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Lectin intensity</w:t>
            </w: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(</w:t>
            </w:r>
            <w:proofErr w:type="spellStart"/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Arbitary</w:t>
            </w:r>
            <w:proofErr w:type="spellEnd"/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unit)</w:t>
            </w:r>
          </w:p>
        </w:tc>
      </w:tr>
      <w:tr w:rsidR="00603C91" w:rsidRPr="00603C91" w14:paraId="16623343" w14:textId="77777777" w:rsidTr="007B5DB0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37A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3D37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7.96</w:t>
            </w:r>
          </w:p>
        </w:tc>
      </w:tr>
      <w:tr w:rsidR="00603C91" w:rsidRPr="00603C91" w14:paraId="78DDDAFF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415E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9D8B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6.56</w:t>
            </w:r>
          </w:p>
        </w:tc>
      </w:tr>
      <w:tr w:rsidR="00603C91" w:rsidRPr="00603C91" w14:paraId="1DCD6AA3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726D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C14C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9.73</w:t>
            </w:r>
          </w:p>
        </w:tc>
      </w:tr>
      <w:tr w:rsidR="00603C91" w:rsidRPr="00603C91" w14:paraId="014CEDB0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A396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B06C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9.21</w:t>
            </w:r>
          </w:p>
        </w:tc>
      </w:tr>
      <w:tr w:rsidR="00603C91" w:rsidRPr="00603C91" w14:paraId="389E5DC4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333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54469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3.85</w:t>
            </w:r>
          </w:p>
        </w:tc>
      </w:tr>
      <w:tr w:rsidR="00603C91" w:rsidRPr="00603C91" w14:paraId="4C78430D" w14:textId="77777777" w:rsidTr="007B5DB0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FF814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ham mouse 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CE2DD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6.95</w:t>
            </w:r>
          </w:p>
        </w:tc>
      </w:tr>
      <w:tr w:rsidR="00603C91" w:rsidRPr="00603C91" w14:paraId="7CB72AA1" w14:textId="77777777" w:rsidTr="007B5DB0">
        <w:trPr>
          <w:trHeight w:val="5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132D9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AH 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88299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Lectin intensity</w:t>
            </w:r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(</w:t>
            </w:r>
            <w:proofErr w:type="spellStart"/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Arbitary</w:t>
            </w:r>
            <w:proofErr w:type="spellEnd"/>
            <w:r w:rsidRPr="00603C9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unit)</w:t>
            </w:r>
          </w:p>
        </w:tc>
      </w:tr>
      <w:tr w:rsidR="00603C91" w:rsidRPr="00603C91" w14:paraId="7F1E3BFD" w14:textId="77777777" w:rsidTr="007B5DB0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56DB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C67A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58</w:t>
            </w:r>
          </w:p>
        </w:tc>
      </w:tr>
      <w:tr w:rsidR="00603C91" w:rsidRPr="00603C91" w14:paraId="1594BAE5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5AE9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7C2E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18</w:t>
            </w:r>
          </w:p>
        </w:tc>
      </w:tr>
      <w:tr w:rsidR="00603C91" w:rsidRPr="00603C91" w14:paraId="5D3CDDF9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8FED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3B6E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.42</w:t>
            </w:r>
          </w:p>
        </w:tc>
      </w:tr>
      <w:tr w:rsidR="00603C91" w:rsidRPr="00603C91" w14:paraId="3583E9A1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92C5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45F6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.43</w:t>
            </w:r>
          </w:p>
        </w:tc>
      </w:tr>
      <w:tr w:rsidR="00603C91" w:rsidRPr="00603C91" w14:paraId="533D4380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8840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5D305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.88</w:t>
            </w:r>
          </w:p>
        </w:tc>
      </w:tr>
      <w:tr w:rsidR="00603C91" w:rsidRPr="00603C91" w14:paraId="78AEA6A9" w14:textId="77777777" w:rsidTr="00603C91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379C9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H mouse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10A0" w14:textId="77777777" w:rsidR="00603C91" w:rsidRPr="00603C91" w:rsidRDefault="00603C91" w:rsidP="00603C9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03C91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.15</w:t>
            </w:r>
          </w:p>
        </w:tc>
      </w:tr>
    </w:tbl>
    <w:p w14:paraId="62F019B8" w14:textId="7A8E63E6" w:rsidR="00635B3D" w:rsidRDefault="00603C91" w:rsidP="00023B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AH, subarachnoid hemorrhage</w:t>
      </w:r>
    </w:p>
    <w:p w14:paraId="39CFF5AF" w14:textId="3BF0768E" w:rsidR="00205422" w:rsidRDefault="00205422" w:rsidP="00964CFD">
      <w:pPr>
        <w:tabs>
          <w:tab w:val="left" w:pos="2570"/>
        </w:tabs>
        <w:rPr>
          <w:rFonts w:ascii="Times New Roman" w:hAnsi="Times New Roman" w:cs="Times New Roman"/>
          <w:sz w:val="24"/>
          <w:szCs w:val="24"/>
        </w:rPr>
      </w:pPr>
    </w:p>
    <w:sectPr w:rsidR="00205422" w:rsidSect="00964CF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83F20" w14:textId="77777777" w:rsidR="00F441BB" w:rsidRDefault="00F441BB" w:rsidP="0079569C">
      <w:r>
        <w:separator/>
      </w:r>
    </w:p>
  </w:endnote>
  <w:endnote w:type="continuationSeparator" w:id="0">
    <w:p w14:paraId="6319EBAB" w14:textId="77777777" w:rsidR="00F441BB" w:rsidRDefault="00F441BB" w:rsidP="00795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4DE29" w14:textId="77777777" w:rsidR="00F441BB" w:rsidRDefault="00F441BB" w:rsidP="0079569C">
      <w:r>
        <w:separator/>
      </w:r>
    </w:p>
  </w:footnote>
  <w:footnote w:type="continuationSeparator" w:id="0">
    <w:p w14:paraId="3811B763" w14:textId="77777777" w:rsidR="00F441BB" w:rsidRDefault="00F441BB" w:rsidP="00795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73D"/>
    <w:rsid w:val="00023BCF"/>
    <w:rsid w:val="00026839"/>
    <w:rsid w:val="00044415"/>
    <w:rsid w:val="000C1291"/>
    <w:rsid w:val="000D15EC"/>
    <w:rsid w:val="000F78FD"/>
    <w:rsid w:val="0012650C"/>
    <w:rsid w:val="00156121"/>
    <w:rsid w:val="00162D06"/>
    <w:rsid w:val="00177B3D"/>
    <w:rsid w:val="001954ED"/>
    <w:rsid w:val="001A00C3"/>
    <w:rsid w:val="001B40AC"/>
    <w:rsid w:val="001B54CD"/>
    <w:rsid w:val="001E5A6F"/>
    <w:rsid w:val="00205422"/>
    <w:rsid w:val="00266A0D"/>
    <w:rsid w:val="00286CDC"/>
    <w:rsid w:val="002A1F7C"/>
    <w:rsid w:val="00303BBC"/>
    <w:rsid w:val="00320940"/>
    <w:rsid w:val="00341AC9"/>
    <w:rsid w:val="00342E5D"/>
    <w:rsid w:val="003771EE"/>
    <w:rsid w:val="00392B6D"/>
    <w:rsid w:val="004524E9"/>
    <w:rsid w:val="0048176E"/>
    <w:rsid w:val="004909A8"/>
    <w:rsid w:val="00490C95"/>
    <w:rsid w:val="004C5314"/>
    <w:rsid w:val="004D6A94"/>
    <w:rsid w:val="004F29D9"/>
    <w:rsid w:val="004F5F48"/>
    <w:rsid w:val="0052673D"/>
    <w:rsid w:val="00551CBC"/>
    <w:rsid w:val="00583A25"/>
    <w:rsid w:val="005C0F42"/>
    <w:rsid w:val="005F5394"/>
    <w:rsid w:val="00603C91"/>
    <w:rsid w:val="00635B3D"/>
    <w:rsid w:val="00671169"/>
    <w:rsid w:val="006812BE"/>
    <w:rsid w:val="006B0893"/>
    <w:rsid w:val="00722BC4"/>
    <w:rsid w:val="00736143"/>
    <w:rsid w:val="007367BD"/>
    <w:rsid w:val="00752638"/>
    <w:rsid w:val="0079558D"/>
    <w:rsid w:val="0079569C"/>
    <w:rsid w:val="007B5DB0"/>
    <w:rsid w:val="007C1D74"/>
    <w:rsid w:val="00800164"/>
    <w:rsid w:val="00812C57"/>
    <w:rsid w:val="0082009D"/>
    <w:rsid w:val="008444AA"/>
    <w:rsid w:val="00883DD6"/>
    <w:rsid w:val="009511EB"/>
    <w:rsid w:val="00955057"/>
    <w:rsid w:val="00964CFD"/>
    <w:rsid w:val="009C0D02"/>
    <w:rsid w:val="009E034A"/>
    <w:rsid w:val="009F78F6"/>
    <w:rsid w:val="00A07A85"/>
    <w:rsid w:val="00A45EBA"/>
    <w:rsid w:val="00A93F47"/>
    <w:rsid w:val="00B75C30"/>
    <w:rsid w:val="00B804A4"/>
    <w:rsid w:val="00C82EA1"/>
    <w:rsid w:val="00D21EA0"/>
    <w:rsid w:val="00D65E12"/>
    <w:rsid w:val="00DF2D6E"/>
    <w:rsid w:val="00EA27E5"/>
    <w:rsid w:val="00EA51B8"/>
    <w:rsid w:val="00EB3B04"/>
    <w:rsid w:val="00EF5EDB"/>
    <w:rsid w:val="00F12D32"/>
    <w:rsid w:val="00F17872"/>
    <w:rsid w:val="00F441BB"/>
    <w:rsid w:val="00F7340C"/>
    <w:rsid w:val="00FA1F0B"/>
    <w:rsid w:val="00FF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A68096"/>
  <w15:chartTrackingRefBased/>
  <w15:docId w15:val="{80E7A261-94C3-4F71-9740-5210622FA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6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56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569C"/>
  </w:style>
  <w:style w:type="paragraph" w:styleId="a6">
    <w:name w:val="footer"/>
    <w:basedOn w:val="a"/>
    <w:link w:val="a7"/>
    <w:uiPriority w:val="99"/>
    <w:unhideWhenUsed/>
    <w:rsid w:val="007956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5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7FCFC-4E7A-4DF9-A74B-F35FC03EB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望 佐々木</dc:creator>
  <cp:keywords/>
  <dc:description/>
  <cp:lastModifiedBy>望 佐々木</cp:lastModifiedBy>
  <cp:revision>42</cp:revision>
  <dcterms:created xsi:type="dcterms:W3CDTF">2024-04-20T05:57:00Z</dcterms:created>
  <dcterms:modified xsi:type="dcterms:W3CDTF">2025-10-21T03:59:00Z</dcterms:modified>
</cp:coreProperties>
</file>